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1794"/>
        <w:gridCol w:w="1706"/>
        <w:gridCol w:w="1795"/>
        <w:gridCol w:w="930"/>
      </w:tblGrid>
      <w:tr w:rsidR="00971534" w:rsidRPr="00EB0A7F" w14:paraId="29B6D0E1" w14:textId="77777777" w:rsidTr="00BC4FC7">
        <w:trPr>
          <w:trHeight w:val="280"/>
        </w:trPr>
        <w:tc>
          <w:tcPr>
            <w:tcW w:w="9139" w:type="dxa"/>
            <w:gridSpan w:val="5"/>
            <w:shd w:val="clear" w:color="auto" w:fill="auto"/>
            <w:noWrap/>
            <w:vAlign w:val="center"/>
          </w:tcPr>
          <w:p w14:paraId="4B1CC4CD" w14:textId="520AEA0F" w:rsidR="00971534" w:rsidRPr="00EB0A7F" w:rsidRDefault="00971534" w:rsidP="0097153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B2389E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Supplementary Table 2</w:t>
            </w:r>
            <w:r w:rsidRPr="00EB0A7F">
              <w:rPr>
                <w:rFonts w:ascii="Cambria" w:eastAsia="等线" w:hAnsi="Cambria" w:cs="宋体"/>
                <w:color w:val="000000"/>
                <w:kern w:val="0"/>
              </w:rPr>
              <w:t>. Subgroup analysis of clinical characteristics according to sex.</w:t>
            </w:r>
          </w:p>
        </w:tc>
      </w:tr>
      <w:tr w:rsidR="00971534" w:rsidRPr="00EB0A7F" w14:paraId="6E5F9F0A" w14:textId="77777777" w:rsidTr="00CB7212">
        <w:trPr>
          <w:trHeight w:val="280"/>
        </w:trPr>
        <w:tc>
          <w:tcPr>
            <w:tcW w:w="2914" w:type="dxa"/>
            <w:vMerge w:val="restart"/>
            <w:shd w:val="clear" w:color="auto" w:fill="auto"/>
            <w:noWrap/>
            <w:vAlign w:val="center"/>
          </w:tcPr>
          <w:p w14:paraId="3083DAB9" w14:textId="28C540AA" w:rsidR="00971534" w:rsidRPr="00EB0A7F" w:rsidRDefault="00971534" w:rsidP="00B2389E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EB0A7F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794" w:type="dxa"/>
            <w:vMerge w:val="restart"/>
            <w:shd w:val="clear" w:color="auto" w:fill="auto"/>
            <w:noWrap/>
            <w:vAlign w:val="center"/>
          </w:tcPr>
          <w:p w14:paraId="4D6AB34A" w14:textId="6E4B8E3A" w:rsidR="00971534" w:rsidRPr="00EB0A7F" w:rsidRDefault="00971534" w:rsidP="00397684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3501" w:type="dxa"/>
            <w:gridSpan w:val="2"/>
            <w:shd w:val="clear" w:color="auto" w:fill="auto"/>
            <w:noWrap/>
            <w:vAlign w:val="center"/>
          </w:tcPr>
          <w:p w14:paraId="1AE71736" w14:textId="347C5F3F" w:rsidR="00971534" w:rsidRPr="00EB0A7F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</w:rPr>
              <w:t>Sex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14:paraId="2E7234C8" w14:textId="62313807" w:rsidR="00971534" w:rsidRPr="00EB0A7F" w:rsidRDefault="00971534" w:rsidP="00397684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971534" w:rsidRPr="00EB0A7F" w14:paraId="20B54FC0" w14:textId="77777777" w:rsidTr="00971534">
        <w:trPr>
          <w:trHeight w:val="280"/>
        </w:trPr>
        <w:tc>
          <w:tcPr>
            <w:tcW w:w="2914" w:type="dxa"/>
            <w:vMerge/>
            <w:shd w:val="clear" w:color="auto" w:fill="auto"/>
            <w:noWrap/>
            <w:vAlign w:val="center"/>
            <w:hideMark/>
          </w:tcPr>
          <w:p w14:paraId="398C0461" w14:textId="77777777" w:rsidR="00971534" w:rsidRPr="00971534" w:rsidRDefault="00971534" w:rsidP="00971534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794" w:type="dxa"/>
            <w:vMerge/>
            <w:shd w:val="clear" w:color="auto" w:fill="auto"/>
            <w:noWrap/>
            <w:vAlign w:val="center"/>
            <w:hideMark/>
          </w:tcPr>
          <w:p w14:paraId="4B90DC19" w14:textId="7CC3601F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F588347" w14:textId="5F3CFBE6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</w:rPr>
              <w:t>Mal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B0E640" w14:textId="0058E785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</w:rPr>
              <w:t>Female</w:t>
            </w: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0A7E0C94" w14:textId="7E53715F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971534" w:rsidRPr="00971534" w14:paraId="1983C974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6C14540" w14:textId="77777777" w:rsidR="00971534" w:rsidRPr="00971534" w:rsidRDefault="00971534" w:rsidP="0097153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F8A938D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707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24B3FE6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20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DF0C75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50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EDBD4A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28EB1E1C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FD42D7F" w14:textId="6E134165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Age (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39E2507B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A365587" w14:textId="77777777" w:rsidR="00EB0A7F" w:rsidRPr="00971534" w:rsidRDefault="00EB0A7F" w:rsidP="00EB0A7F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7BE386" w14:textId="77777777" w:rsidR="00EB0A7F" w:rsidRPr="00971534" w:rsidRDefault="00EB0A7F" w:rsidP="00EB0A7F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8D4707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EB0A7F" w14:paraId="16FB98CA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EEED756" w14:textId="41586AED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theme="majorHAnsi"/>
                <w:kern w:val="0"/>
                <w:sz w:val="21"/>
                <w:szCs w:val="21"/>
              </w:rPr>
              <w:t>60-69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BC7DCC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3285 (25.2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D6E872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438 (28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F29F0A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7847 (23.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443C579" w14:textId="2D459F0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EB0A7F" w14:paraId="1E34EEF9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D212B17" w14:textId="53A292D8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theme="majorHAnsi"/>
                <w:kern w:val="0"/>
                <w:sz w:val="21"/>
                <w:szCs w:val="21"/>
              </w:rPr>
              <w:t>70-79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C7EE38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23093 (43.8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AEC7C0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8380 (43.6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6AA190E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4713 (43.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D5EF048" w14:textId="3DDF9D80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EB0A7F" w14:paraId="3459FC4A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FC080C0" w14:textId="4E0E3056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theme="majorHAnsi"/>
                <w:kern w:val="0"/>
                <w:sz w:val="21"/>
                <w:szCs w:val="21"/>
              </w:rPr>
              <w:t>80-89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47182BB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4520 (27.5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55260A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851 (25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F0C059F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9669 (28.9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452B797" w14:textId="1C11B9A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3025046D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B3073F4" w14:textId="5B6F693E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theme="majorHAnsi"/>
                <w:kern w:val="0"/>
                <w:sz w:val="21"/>
                <w:szCs w:val="21"/>
              </w:rPr>
              <w:t>90-100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CDD460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753 (3.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FD3A9FF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17 (2.7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62D6B5D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236 (3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77C8C7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00332731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7278B9D" w14:textId="20A1223F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theme="majorHAnsi"/>
                <w:kern w:val="0"/>
                <w:sz w:val="21"/>
                <w:szCs w:val="21"/>
              </w:rPr>
              <w:t>&gt;100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323BA7C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6 (0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CB6069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4 (0.1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274C4F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2 (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A745F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27D068F4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1CF300E" w14:textId="37D059E8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Fracture</w:t>
            </w:r>
            <w:r w:rsidRPr="00EB0A7F">
              <w:rPr>
                <w:rFonts w:ascii="Cambria" w:hAnsi="Cambria"/>
              </w:rPr>
              <w:t xml:space="preserve"> type (</w:t>
            </w: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femoral neck fracture/intertrochanteric fracture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4735FA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0251/22456 (57.4/42.6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928757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9775/9425 (50.9/49.1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2EFEC5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20476/13031 (61.1/38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F0894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971534" w14:paraId="127D1146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157169C" w14:textId="17480782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Operation (Hip joint replacement/Internal fixation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50B1A7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27274/25433 (51.7/48.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6031F20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8622/10578 (44.9/55.1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CDD01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652/14855 (55.7/44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B41B0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EB0A7F" w14:paraId="3D1E2A8B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6B62EDB" w14:textId="6A090433" w:rsidR="00EB0A7F" w:rsidRPr="00EB0A7F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Number of comorbidities (%)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B6D93DD" w14:textId="4B6C5999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5CE36F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1F659D" w14:textId="77777777" w:rsidR="00EB0A7F" w:rsidRPr="00971534" w:rsidRDefault="00EB0A7F" w:rsidP="00EB0A7F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68A279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EB0A7F" w14:paraId="74B673E9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952EA0A" w14:textId="63BB75A0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CE96FC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25904 (49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271FF9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9268 (48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59598A3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6636 (49.6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A66CC40" w14:textId="1FBCB5C2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EB0A7F" w14:paraId="36FC4724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689A87C" w14:textId="70BBB3A3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3A1153D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2299 (23.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5C970A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414 (23.0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EDCCA4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7885 (23.5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BF3E746" w14:textId="5C44EABA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EB0A7F" w14:paraId="776CF7CD" w14:textId="77777777" w:rsidTr="00A05233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741FA56" w14:textId="273C57B5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92D68F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1933 (22.6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E1FCC2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433 (23.1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7F0793" w14:textId="77777777" w:rsidR="00EB0A7F" w:rsidRPr="00EB0A7F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7500 (22.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4E6DB04" w14:textId="56CD994D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76C47E55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A6B5B06" w14:textId="2B4B9C1E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宋体" w:hAnsi="Cambria" w:cs="宋体"/>
                <w:color w:val="000000"/>
                <w:kern w:val="0"/>
                <w:sz w:val="22"/>
                <w:szCs w:val="22"/>
              </w:rPr>
              <w:t>≧</w:t>
            </w: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38FD03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2571 (4.9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F33C26B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085 (5.7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B6673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486 (4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A1F1C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0A7F" w:rsidRPr="00971534" w14:paraId="3B052314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B2F816E" w14:textId="3449C3C9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Anemia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885513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362/345 (99.3/0.7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D89BFB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01/99 (99.5/0.5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88C9850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261/246 (99.3/0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BBFDD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03</w:t>
            </w:r>
          </w:p>
        </w:tc>
      </w:tr>
      <w:tr w:rsidR="00EB0A7F" w:rsidRPr="00971534" w14:paraId="5E80ACE3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F1F7C2C" w14:textId="5AF3B729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Hypertension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5EB8FE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7865/4842 (90.8/9.2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8FB9A2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7618/1582 (91.8/8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755CE3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0247/3260 (90.3/9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D4099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971534" w14:paraId="328E63C0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97561CD" w14:textId="25F6536A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Coronary diseas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735A71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0865/1842 (96.5/3.5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057672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577/623 (96.8/3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1E437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2288/1219 (96.4/3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0F6B25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19</w:t>
            </w:r>
          </w:p>
        </w:tc>
      </w:tr>
      <w:tr w:rsidR="00EB0A7F" w:rsidRPr="00971534" w14:paraId="7AA5744C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B959984" w14:textId="4DD8EDBF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Cerebrovascular diseas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52F0B7C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0987/1720 (96.7/3.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8D8662C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368/832 (95.7/4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0D45C7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2619/888 (97.3/2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EBD05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971534" w14:paraId="4507AE98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86B72C2" w14:textId="3BC07D39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Heart failur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D1E4CB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541/166 (99.7/0.3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E7243A6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38/62 (99.7/0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9A2D7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03/104 (99.7/0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5CF193B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868</w:t>
            </w:r>
          </w:p>
        </w:tc>
      </w:tr>
      <w:tr w:rsidR="00EB0A7F" w:rsidRPr="00971534" w14:paraId="176F1447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2C1E5F8" w14:textId="68B9FF10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Atherosclerosis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3A0326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410/297 (99.4/0.6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3B9CAE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075/125 (99.3/0.7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9A97F3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335/172 (99.5/0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6835560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49</w:t>
            </w:r>
          </w:p>
        </w:tc>
      </w:tr>
      <w:tr w:rsidR="00EB0A7F" w:rsidRPr="00971534" w14:paraId="1034A2D1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901FA1B" w14:textId="02E2497A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Renal failur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BE4C22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514/193 (99.6/0.4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1F89ADF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06/94 (99.5/0.5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5A350D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08/99 (99.7/0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B21DF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01</w:t>
            </w:r>
          </w:p>
        </w:tc>
      </w:tr>
      <w:tr w:rsidR="00EB0A7F" w:rsidRPr="00971534" w14:paraId="034D28B1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E56D8BB" w14:textId="597E20F0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Nephrotic syndrom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4C56F9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701/6 (100.0/0.0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5572F7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95/5 (100.0/0.0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C52E9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506/1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9842F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5</w:t>
            </w:r>
          </w:p>
        </w:tc>
      </w:tr>
      <w:tr w:rsidR="00EB0A7F" w:rsidRPr="00971534" w14:paraId="61C1FB40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21EBB8F" w14:textId="7DC17C57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Respiratory system diseas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300E2BB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9216/3491 (93.4/6.6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AAF5F3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7421/1779 (90.7/9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E3F3F5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1795/1712 (94.9/5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12BBF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971534" w14:paraId="58C2BB07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9D09E23" w14:textId="6853F00E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Gastrointestinal bleeding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34FA765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651/56 (99.9/0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1D578C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69/31 (99.8/0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5872EC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82/25 (99.9/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E1A79E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05</w:t>
            </w:r>
          </w:p>
        </w:tc>
      </w:tr>
      <w:tr w:rsidR="00EB0A7F" w:rsidRPr="00971534" w14:paraId="0278859F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18DD2FC" w14:textId="1A11E1BB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lastRenderedPageBreak/>
              <w:t>Gastrointestinal ulcer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8E3E66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637/70 (99.9/0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A0B345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69/31 (99.8/0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AE2F019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68/39 (99.9/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21E5C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214</w:t>
            </w:r>
          </w:p>
        </w:tc>
      </w:tr>
      <w:tr w:rsidR="00EB0A7F" w:rsidRPr="00971534" w14:paraId="4633FD77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4AACA26" w14:textId="11C04693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Liver failure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71A062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703/4 (100.0/0.0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C6AB155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96/4 (100.0/0.0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21AEF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507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B423690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034</w:t>
            </w:r>
          </w:p>
        </w:tc>
      </w:tr>
      <w:tr w:rsidR="00EB0A7F" w:rsidRPr="00971534" w14:paraId="7927C9C7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38F9F30" w14:textId="3C57CE0C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Cirrhosis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47DACFED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592/115 (99.8/0.2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067889F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52/48 (99.8/0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F10738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40/67 (99.8/0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AE9F7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277</w:t>
            </w:r>
          </w:p>
        </w:tc>
      </w:tr>
      <w:tr w:rsidR="00EB0A7F" w:rsidRPr="00971534" w14:paraId="20C0F118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674D0AE" w14:textId="0330F545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Gastritis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4A76609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652/55 (99.9/0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A63DE8A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77/23 (99.9/0.1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5D26A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475/32 (99.9/0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49FC7C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49</w:t>
            </w:r>
          </w:p>
        </w:tc>
      </w:tr>
      <w:tr w:rsidR="00EB0A7F" w:rsidRPr="00971534" w14:paraId="3A6FCDD6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4EDF598" w14:textId="50B7D4E0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Diabetes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7F393D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49613/3094 (94.1/5.9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67AC3B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360/840 (95.6/4.4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B2466D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1253/2254 (93.3/6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44975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0A7F" w:rsidRPr="00971534" w14:paraId="12F29932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E3858AA" w14:textId="22FAA327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Dementia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2AE6E5E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515/192 (99.6/0.4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8CCC252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9133/67 (99.7/0.3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47AA24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382/125 (99.6/0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2571CA3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0.714</w:t>
            </w:r>
          </w:p>
        </w:tc>
      </w:tr>
      <w:tr w:rsidR="00EB0A7F" w:rsidRPr="00971534" w14:paraId="301C53A3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FEBCFED" w14:textId="4FD5E36A" w:rsidR="00EB0A7F" w:rsidRPr="00971534" w:rsidRDefault="00EB0A7F" w:rsidP="00EB0A7F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Cancer 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494C337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117/590 (98.9/1.1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A11E23C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928/272 (98.6/1.4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20D5B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189/318 (99.1/0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B29C21" w14:textId="77777777" w:rsidR="00EB0A7F" w:rsidRPr="00971534" w:rsidRDefault="00EB0A7F" w:rsidP="00EB0A7F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971534" w:rsidRPr="00971534" w14:paraId="78F47158" w14:textId="77777777" w:rsidTr="00971534">
        <w:trPr>
          <w:trHeight w:val="280"/>
        </w:trPr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9C17027" w14:textId="30DAA19F" w:rsidR="00971534" w:rsidRPr="00971534" w:rsidRDefault="00971534" w:rsidP="00971534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Death</w:t>
            </w:r>
            <w:r w:rsidR="00EB0A7F" w:rsidRPr="00EB0A7F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in</w:t>
            </w:r>
            <w:r w:rsidR="00EB0A7F" w:rsidRPr="00EB0A7F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 xml:space="preserve">hospital </w:t>
            </w:r>
            <w:r w:rsidR="00EB0A7F" w:rsidRPr="00EB0A7F">
              <w:rPr>
                <w:rFonts w:ascii="Cambria" w:eastAsia="等线" w:hAnsi="Cambria" w:cs="宋体"/>
                <w:color w:val="000000"/>
                <w:kern w:val="0"/>
                <w:sz w:val="22"/>
                <w:szCs w:val="22"/>
              </w:rPr>
              <w:t>(no/yes, 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CF85D24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52257/450 (99.1/0.9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F19E0CD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18969/231 (98.8/1.2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D2178E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33288/219 (99.3/0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CDE5875" w14:textId="77777777" w:rsidR="00971534" w:rsidRPr="00971534" w:rsidRDefault="00971534" w:rsidP="00397684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971534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</w:tbl>
    <w:p w14:paraId="6692CA8C" w14:textId="77777777" w:rsidR="00FE0C40" w:rsidRPr="00EB0A7F" w:rsidRDefault="00FE0C40" w:rsidP="00B2389E">
      <w:pPr>
        <w:rPr>
          <w:rFonts w:ascii="Cambria" w:hAnsi="Cambria"/>
        </w:rPr>
      </w:pPr>
    </w:p>
    <w:sectPr w:rsidR="00FE0C40" w:rsidRPr="00EB0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F2E35" w14:textId="77777777" w:rsidR="000A1D14" w:rsidRDefault="000A1D14" w:rsidP="00971534">
      <w:r>
        <w:separator/>
      </w:r>
    </w:p>
  </w:endnote>
  <w:endnote w:type="continuationSeparator" w:id="0">
    <w:p w14:paraId="7D01B78A" w14:textId="77777777" w:rsidR="000A1D14" w:rsidRDefault="000A1D14" w:rsidP="00971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9DB8" w14:textId="77777777" w:rsidR="000A1D14" w:rsidRDefault="000A1D14" w:rsidP="00971534">
      <w:r>
        <w:separator/>
      </w:r>
    </w:p>
  </w:footnote>
  <w:footnote w:type="continuationSeparator" w:id="0">
    <w:p w14:paraId="0D1CC332" w14:textId="77777777" w:rsidR="000A1D14" w:rsidRDefault="000A1D14" w:rsidP="00971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68"/>
    <w:rsid w:val="000A1D14"/>
    <w:rsid w:val="00141E8A"/>
    <w:rsid w:val="001A4276"/>
    <w:rsid w:val="00397684"/>
    <w:rsid w:val="00711E68"/>
    <w:rsid w:val="00971534"/>
    <w:rsid w:val="00A05233"/>
    <w:rsid w:val="00B2389E"/>
    <w:rsid w:val="00E917D8"/>
    <w:rsid w:val="00EB0A7F"/>
    <w:rsid w:val="00FD63F7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C08B9"/>
  <w15:chartTrackingRefBased/>
  <w15:docId w15:val="{4B86FAFB-D8F7-4EC0-A033-09459D30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5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5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6</cp:revision>
  <dcterms:created xsi:type="dcterms:W3CDTF">2023-11-21T06:26:00Z</dcterms:created>
  <dcterms:modified xsi:type="dcterms:W3CDTF">2023-11-21T06:34:00Z</dcterms:modified>
</cp:coreProperties>
</file>